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0"/>
        <w:gridCol w:w="1440"/>
        <w:gridCol w:w="1440"/>
        <w:gridCol w:w="1440"/>
      </w:tblGrid>
      <w:tr>
        <w:trPr>
          <w:trHeight w:val="270" w:hRule="atLeast"/>
        </w:trPr>
        <w:tc>
          <w:tcPr>
            <w:tcW w:w="84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data file 6.</w:t>
            </w:r>
            <w:r>
              <w:rPr>
                <w:bCs/>
              </w:rPr>
              <w:t xml:space="preserve"> Two-dimensional princi</w:t>
            </w:r>
            <w:r>
              <w:rPr/>
              <w:t>pal component analysis (PCA) in the subspace of genes differentially</w:t>
            </w:r>
            <w:r>
              <w:rPr>
                <w:vertAlign w:val="superscript"/>
              </w:rPr>
              <w:t xml:space="preserve"> </w:t>
            </w:r>
            <w:r>
              <w:rPr/>
              <w:t>regulated between FVB and SW mice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ction stat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genetic background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VB uninfected controls (Fp)   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_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34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7474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2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3638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3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798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15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0406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8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4539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B 4 dpi (Fi4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4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68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4468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4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08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8929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4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8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5129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B 9 dpi (Fi9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9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84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197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9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.37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46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9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1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321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 uninfected controls (Sp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1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819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2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392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9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921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9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9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56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 4 dpi (Si4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4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7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865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4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6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136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4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882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 9 dpi (Si9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9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03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283</w:t>
            </w:r>
          </w:p>
        </w:tc>
      </w:tr>
      <w:tr>
        <w:trPr>
          <w:trHeight w:val="255" w:hRule="atLeast"/>
        </w:trPr>
        <w:tc>
          <w:tcPr>
            <w:tcW w:w="41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9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6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48</w:t>
            </w:r>
          </w:p>
        </w:tc>
      </w:tr>
      <w:tr>
        <w:trPr>
          <w:trHeight w:val="270" w:hRule="atLeast"/>
        </w:trPr>
        <w:tc>
          <w:tcPr>
            <w:tcW w:w="41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9_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27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4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02:00Z</dcterms:created>
  <dc:creator>Diana Borenshtein</dc:creator>
  <dc:description/>
  <cp:keywords/>
  <dc:language>en-US</dc:language>
  <cp:lastModifiedBy>Diana Borenshtein</cp:lastModifiedBy>
  <dcterms:modified xsi:type="dcterms:W3CDTF">2007-10-22T17:15:00Z</dcterms:modified>
  <cp:revision>4</cp:revision>
  <dc:subject/>
  <dc:title>Additional data file 1</dc:title>
</cp:coreProperties>
</file>